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9F3" w:rsidRDefault="00582504" w:rsidP="00D419F3">
      <w:pPr>
        <w:rPr>
          <w:b/>
        </w:rPr>
      </w:pPr>
      <w:r>
        <w:rPr>
          <w:b/>
        </w:rPr>
        <w:t>T</w:t>
      </w:r>
      <w:r w:rsidR="00D419F3" w:rsidRPr="00B51E7D">
        <w:rPr>
          <w:b/>
        </w:rPr>
        <w:t xml:space="preserve">he role of inducible </w:t>
      </w:r>
      <w:proofErr w:type="gramStart"/>
      <w:r w:rsidR="00D419F3" w:rsidRPr="00B51E7D">
        <w:rPr>
          <w:b/>
        </w:rPr>
        <w:t>Hsp70,</w:t>
      </w:r>
      <w:proofErr w:type="gramEnd"/>
      <w:r w:rsidR="00D419F3" w:rsidRPr="00B51E7D">
        <w:rPr>
          <w:b/>
        </w:rPr>
        <w:t xml:space="preserve"> and o</w:t>
      </w:r>
      <w:r>
        <w:rPr>
          <w:b/>
        </w:rPr>
        <w:t>ther heat shock proteins, in</w:t>
      </w:r>
      <w:r w:rsidR="00D419F3" w:rsidRPr="00B51E7D">
        <w:rPr>
          <w:b/>
        </w:rPr>
        <w:t xml:space="preserve"> adaptive complex of cold tolerance of the fruit fly (</w:t>
      </w:r>
      <w:r w:rsidR="00D419F3" w:rsidRPr="00B51E7D">
        <w:rPr>
          <w:b/>
          <w:i/>
        </w:rPr>
        <w:t>Drosophila melanogaster</w:t>
      </w:r>
      <w:r w:rsidR="00D419F3" w:rsidRPr="00B51E7D">
        <w:rPr>
          <w:b/>
        </w:rPr>
        <w:t>).</w:t>
      </w:r>
    </w:p>
    <w:p w:rsidR="008709E3" w:rsidRDefault="008709E3" w:rsidP="00D419F3">
      <w:pPr>
        <w:rPr>
          <w:b/>
        </w:rPr>
      </w:pPr>
    </w:p>
    <w:p w:rsidR="00045B7B" w:rsidRDefault="00045B7B" w:rsidP="00D419F3">
      <w:r>
        <w:rPr>
          <w:b/>
        </w:rPr>
        <w:t>Supporting Information Figure</w:t>
      </w:r>
      <w:r w:rsidR="008709E3" w:rsidRPr="008709E3">
        <w:rPr>
          <w:b/>
        </w:rPr>
        <w:t xml:space="preserve"> S2:</w:t>
      </w:r>
      <w:r w:rsidR="008709E3">
        <w:t xml:space="preserve"> </w:t>
      </w:r>
    </w:p>
    <w:p w:rsidR="008709E3" w:rsidRPr="00B51E7D" w:rsidRDefault="008709E3" w:rsidP="00D419F3">
      <w:pPr>
        <w:rPr>
          <w:b/>
        </w:rPr>
      </w:pPr>
      <w:bookmarkStart w:id="0" w:name="_GoBack"/>
      <w:bookmarkEnd w:id="0"/>
      <w:r>
        <w:t>Relative stability of mRNA levels in reference genes.</w:t>
      </w:r>
    </w:p>
    <w:p w:rsidR="008F70B4" w:rsidRDefault="00045B7B"/>
    <w:p w:rsidR="00D419F3" w:rsidRDefault="006F6F23">
      <w:r>
        <w:object w:dxaOrig="11844" w:dyaOrig="101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2.4pt;height:336pt" o:ole="">
            <v:imagedata r:id="rId5" o:title=""/>
          </v:shape>
          <o:OLEObject Type="Embed" ProgID="Prism6.Document" ShapeID="_x0000_i1025" DrawAspect="Content" ObjectID="_1486628738" r:id="rId6"/>
        </w:object>
      </w:r>
    </w:p>
    <w:p w:rsidR="00D419F3" w:rsidRDefault="00D419F3"/>
    <w:p w:rsidR="00D419F3" w:rsidRDefault="008709E3" w:rsidP="00D419F3">
      <w:r>
        <w:t>T</w:t>
      </w:r>
      <w:r w:rsidR="00D419F3">
        <w:t xml:space="preserve">he levels of mRNA transcripts of reference genes </w:t>
      </w:r>
      <w:r w:rsidR="0004634E">
        <w:t xml:space="preserve">(estimated as </w:t>
      </w:r>
      <w:r w:rsidR="0004634E" w:rsidRPr="00CF474E">
        <w:rPr>
          <w:i/>
        </w:rPr>
        <w:t>C</w:t>
      </w:r>
      <w:r w:rsidR="006F6F23">
        <w:rPr>
          <w:vertAlign w:val="subscript"/>
        </w:rPr>
        <w:t>Q</w:t>
      </w:r>
      <w:r w:rsidR="0004634E">
        <w:t xml:space="preserve"> values in </w:t>
      </w:r>
      <w:proofErr w:type="spellStart"/>
      <w:r w:rsidR="0004634E">
        <w:t>qRT</w:t>
      </w:r>
      <w:proofErr w:type="spellEnd"/>
      <w:r w:rsidR="0004634E">
        <w:t xml:space="preserve">-PCR analysis) </w:t>
      </w:r>
      <w:r w:rsidR="00D419F3">
        <w:t xml:space="preserve">were relatively stable over our experimental treatments. Small variations in </w:t>
      </w:r>
      <w:r w:rsidR="00D419F3" w:rsidRPr="00CF474E">
        <w:rPr>
          <w:i/>
        </w:rPr>
        <w:t>C</w:t>
      </w:r>
      <w:r w:rsidR="006F6F23">
        <w:rPr>
          <w:vertAlign w:val="subscript"/>
        </w:rPr>
        <w:t>Q</w:t>
      </w:r>
      <w:r w:rsidR="00D419F3">
        <w:t xml:space="preserve"> values were caused partially by random fluctuations due to technical limits of our </w:t>
      </w:r>
      <w:proofErr w:type="spellStart"/>
      <w:r w:rsidR="00D419F3">
        <w:t>qRT</w:t>
      </w:r>
      <w:proofErr w:type="spellEnd"/>
      <w:r w:rsidR="00D419F3">
        <w:t xml:space="preserve">-PCR analysis, and partially by systematic transcriptional responses of </w:t>
      </w:r>
      <w:r w:rsidR="0004634E">
        <w:t xml:space="preserve">the </w:t>
      </w:r>
      <w:r w:rsidR="00D419F3">
        <w:t xml:space="preserve">reference genes to treatments. We decided to neglect any potential systematic responses of reference genes in our statistical analysis because the patterns were not obvious (not separable for random fluctuations) and also because the overall variation in </w:t>
      </w:r>
      <w:r w:rsidR="00D419F3" w:rsidRPr="00CF474E">
        <w:rPr>
          <w:i/>
        </w:rPr>
        <w:t>C</w:t>
      </w:r>
      <w:r w:rsidR="006F6F23">
        <w:rPr>
          <w:vertAlign w:val="subscript"/>
        </w:rPr>
        <w:t>Q</w:t>
      </w:r>
      <w:r w:rsidR="00D419F3">
        <w:t xml:space="preserve"> values in reference genes was ± 0.67 cycles in maximum (corresponding to ± 1.42-fold change max), while the fold-changes observed in mRNA transcripts of highly regulated target genes were often much higher, sometimes two orders in magnitude. </w:t>
      </w:r>
    </w:p>
    <w:p w:rsidR="00D419F3" w:rsidRDefault="00D419F3"/>
    <w:sectPr w:rsidR="00D419F3" w:rsidSect="004022C3">
      <w:pgSz w:w="12240" w:h="15840"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9F3"/>
    <w:rsid w:val="00045B7B"/>
    <w:rsid w:val="0004634E"/>
    <w:rsid w:val="001551CF"/>
    <w:rsid w:val="00370F6B"/>
    <w:rsid w:val="004022C3"/>
    <w:rsid w:val="00582504"/>
    <w:rsid w:val="006F6F23"/>
    <w:rsid w:val="00742D5C"/>
    <w:rsid w:val="007C40B2"/>
    <w:rsid w:val="0086414A"/>
    <w:rsid w:val="008709E3"/>
    <w:rsid w:val="00A123E3"/>
    <w:rsid w:val="00A44BCE"/>
    <w:rsid w:val="00D419F3"/>
    <w:rsid w:val="00E1068B"/>
    <w:rsid w:val="00F119D6"/>
    <w:rsid w:val="00F83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D419F3"/>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D419F3"/>
    <w:rPr>
      <w:rFonts w:ascii="Tahoma" w:hAnsi="Tahoma" w:cs="Tahoma"/>
      <w:sz w:val="16"/>
      <w:szCs w:val="16"/>
    </w:rPr>
  </w:style>
  <w:style w:type="character" w:customStyle="1" w:styleId="TextbublinyChar">
    <w:name w:val="Text bubliny Char"/>
    <w:basedOn w:val="Standardnpsmoodstavce"/>
    <w:link w:val="Textbubliny"/>
    <w:uiPriority w:val="99"/>
    <w:semiHidden/>
    <w:rsid w:val="00D419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D419F3"/>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D419F3"/>
    <w:rPr>
      <w:rFonts w:ascii="Tahoma" w:hAnsi="Tahoma" w:cs="Tahoma"/>
      <w:sz w:val="16"/>
      <w:szCs w:val="16"/>
    </w:rPr>
  </w:style>
  <w:style w:type="character" w:customStyle="1" w:styleId="TextbublinyChar">
    <w:name w:val="Text bubliny Char"/>
    <w:basedOn w:val="Standardnpsmoodstavce"/>
    <w:link w:val="Textbubliny"/>
    <w:uiPriority w:val="99"/>
    <w:semiHidden/>
    <w:rsid w:val="00D419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64</Words>
  <Characters>937</Characters>
  <Application>Microsoft Office Word</Application>
  <DocSecurity>0</DocSecurity>
  <Lines>7</Lines>
  <Paragraphs>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tal</dc:creator>
  <cp:lastModifiedBy>Kostal</cp:lastModifiedBy>
  <cp:revision>5</cp:revision>
  <dcterms:created xsi:type="dcterms:W3CDTF">2014-11-19T08:36:00Z</dcterms:created>
  <dcterms:modified xsi:type="dcterms:W3CDTF">2015-02-28T10:39:00Z</dcterms:modified>
</cp:coreProperties>
</file>